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BFC90" w14:textId="77777777" w:rsidR="00F40B31" w:rsidRDefault="00F40B31">
      <w:pPr>
        <w:snapToGrid w:val="0"/>
        <w:spacing w:before="0" w:after="0"/>
        <w:jc w:val="both"/>
        <w:rPr>
          <w:rFonts w:eastAsia="SimSun"/>
          <w:szCs w:val="20"/>
          <w:lang w:eastAsia="zh-CN" w:bidi="ar"/>
        </w:rPr>
      </w:pPr>
    </w:p>
    <w:p w14:paraId="0FC52E4E" w14:textId="77777777" w:rsidR="00F40B31" w:rsidRDefault="00000000">
      <w:pPr>
        <w:widowControl w:val="0"/>
        <w:spacing w:before="0" w:after="0" w:line="360" w:lineRule="auto"/>
        <w:jc w:val="both"/>
        <w:rPr>
          <w:rFonts w:eastAsia="Microsoft YaHei" w:cs="Times New Roman"/>
          <w:color w:val="121212"/>
          <w:kern w:val="2"/>
          <w:sz w:val="27"/>
          <w:szCs w:val="27"/>
          <w:shd w:val="clear" w:color="auto" w:fill="FFFFFF"/>
          <w:lang w:eastAsia="zh-CN"/>
        </w:rPr>
      </w:pPr>
      <w:r>
        <w:rPr>
          <w:rFonts w:eastAsia="Microsoft YaHei" w:cs="Times New Roman" w:hint="eastAsia"/>
          <w:b/>
          <w:bCs/>
          <w:color w:val="121212"/>
          <w:kern w:val="2"/>
          <w:sz w:val="27"/>
          <w:szCs w:val="27"/>
          <w:shd w:val="clear" w:color="auto" w:fill="FFFFFF"/>
          <w:lang w:eastAsia="zh-CN"/>
        </w:rPr>
        <w:t>Supplementary Materials</w:t>
      </w:r>
    </w:p>
    <w:p w14:paraId="1A8E21E8" w14:textId="77777777" w:rsidR="00F40B31" w:rsidRDefault="00000000">
      <w:pPr>
        <w:snapToGrid w:val="0"/>
        <w:spacing w:before="0" w:after="0"/>
        <w:jc w:val="both"/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</w:pPr>
      <w:r>
        <w:rPr>
          <w:rFonts w:eastAsia="SimSun" w:cs="Times New Roman" w:hint="eastAsia"/>
          <w:b/>
          <w:bCs/>
          <w:kern w:val="2"/>
          <w:sz w:val="20"/>
          <w:szCs w:val="20"/>
          <w:lang w:eastAsia="zh-CN" w:bidi="ar"/>
        </w:rPr>
        <w:t xml:space="preserve">Supplementary </w:t>
      </w:r>
      <w:r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  <w:t>Table</w:t>
      </w:r>
      <w:r>
        <w:rPr>
          <w:rFonts w:eastAsia="SimSun" w:cs="Times New Roman" w:hint="eastAsia"/>
          <w:b/>
          <w:bCs/>
          <w:kern w:val="2"/>
          <w:sz w:val="20"/>
          <w:szCs w:val="20"/>
          <w:lang w:eastAsia="zh-CN" w:bidi="ar"/>
        </w:rPr>
        <w:t>1</w:t>
      </w:r>
      <w:r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  <w:t>：</w:t>
      </w:r>
    </w:p>
    <w:p w14:paraId="59B78444" w14:textId="77777777" w:rsidR="00F40B31" w:rsidRDefault="00F40B31">
      <w:pPr>
        <w:snapToGrid w:val="0"/>
        <w:spacing w:before="0" w:after="0"/>
        <w:jc w:val="both"/>
        <w:rPr>
          <w:rFonts w:eastAsia="Microsoft YaHei" w:cs="Times New Roman"/>
          <w:color w:val="121212"/>
          <w:kern w:val="2"/>
          <w:sz w:val="20"/>
          <w:szCs w:val="20"/>
          <w:shd w:val="clear" w:color="auto" w:fill="FFFFFF"/>
          <w:lang w:eastAsia="zh-CN"/>
        </w:rPr>
      </w:pPr>
    </w:p>
    <w:p w14:paraId="705A0D60" w14:textId="77777777" w:rsidR="00F40B31" w:rsidRDefault="00000000">
      <w:pPr>
        <w:snapToGrid w:val="0"/>
        <w:spacing w:before="0" w:after="0"/>
        <w:ind w:firstLineChars="100" w:firstLine="200"/>
        <w:jc w:val="center"/>
        <w:rPr>
          <w:rFonts w:eastAsia="SimSun" w:cs="Times New Roman"/>
          <w:kern w:val="2"/>
          <w:sz w:val="20"/>
          <w:szCs w:val="20"/>
          <w:lang w:eastAsia="zh-CN" w:bidi="ar"/>
        </w:rPr>
      </w:pPr>
      <w:r>
        <w:rPr>
          <w:rFonts w:eastAsia="Microsoft YaHei" w:cs="Times New Roman"/>
          <w:color w:val="121212"/>
          <w:kern w:val="2"/>
          <w:sz w:val="20"/>
          <w:szCs w:val="20"/>
          <w:shd w:val="clear" w:color="auto" w:fill="FFFFFF"/>
          <w:lang w:eastAsia="zh-CN"/>
        </w:rPr>
        <w:t xml:space="preserve">The baseline characteristics </w:t>
      </w:r>
      <w:r>
        <w:rPr>
          <w:rFonts w:eastAsia="SimSun" w:cs="Times New Roman"/>
          <w:kern w:val="2"/>
          <w:sz w:val="20"/>
          <w:szCs w:val="20"/>
          <w:lang w:eastAsia="zh-CN" w:bidi="ar"/>
        </w:rPr>
        <w:t xml:space="preserve">of the subgroups within </w:t>
      </w:r>
      <w:r>
        <w:rPr>
          <w:rFonts w:eastAsia="SimSun" w:cs="Times New Roman" w:hint="eastAsia"/>
          <w:kern w:val="2"/>
          <w:sz w:val="20"/>
          <w:szCs w:val="20"/>
          <w:lang w:eastAsia="zh-CN" w:bidi="ar"/>
        </w:rPr>
        <w:t>DFI</w:t>
      </w:r>
      <w:r>
        <w:rPr>
          <w:rFonts w:eastAsia="SimSun" w:cs="Times New Roman"/>
          <w:kern w:val="2"/>
          <w:sz w:val="20"/>
          <w:szCs w:val="20"/>
          <w:lang w:eastAsia="zh-CN" w:bidi="ar"/>
        </w:rPr>
        <w:t xml:space="preserve"> groups.</w:t>
      </w:r>
    </w:p>
    <w:p w14:paraId="49C01290" w14:textId="77777777" w:rsidR="00F40B31" w:rsidRDefault="00F40B31">
      <w:pPr>
        <w:snapToGrid w:val="0"/>
        <w:spacing w:before="0" w:after="0" w:line="168" w:lineRule="auto"/>
        <w:ind w:firstLineChars="100" w:firstLine="200"/>
        <w:jc w:val="center"/>
        <w:rPr>
          <w:rFonts w:eastAsia="SimSun" w:cs="Times New Roman"/>
          <w:kern w:val="2"/>
          <w:sz w:val="20"/>
          <w:szCs w:val="20"/>
          <w:lang w:eastAsia="zh-CN" w:bidi="ar"/>
        </w:rPr>
      </w:pPr>
    </w:p>
    <w:tbl>
      <w:tblPr>
        <w:tblStyle w:val="TableGrid"/>
        <w:tblW w:w="110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1520"/>
        <w:gridCol w:w="1425"/>
        <w:gridCol w:w="1221"/>
        <w:gridCol w:w="709"/>
        <w:gridCol w:w="1445"/>
        <w:gridCol w:w="1289"/>
        <w:gridCol w:w="1070"/>
        <w:gridCol w:w="586"/>
      </w:tblGrid>
      <w:tr w:rsidR="00F40B31" w14:paraId="442C6F2A" w14:textId="77777777">
        <w:trPr>
          <w:jc w:val="center"/>
        </w:trPr>
        <w:tc>
          <w:tcPr>
            <w:tcW w:w="1759" w:type="dxa"/>
            <w:vMerge w:val="restart"/>
            <w:vAlign w:val="center"/>
          </w:tcPr>
          <w:p w14:paraId="6894ED5C" w14:textId="77777777" w:rsidR="00F40B31" w:rsidRDefault="00F40B31">
            <w:pPr>
              <w:widowControl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27"/>
                <w:szCs w:val="27"/>
                <w:shd w:val="clear" w:color="auto" w:fill="FFFFFF"/>
                <w:lang w:eastAsia="zh-CN"/>
              </w:rPr>
            </w:pPr>
          </w:p>
        </w:tc>
        <w:tc>
          <w:tcPr>
            <w:tcW w:w="4875" w:type="dxa"/>
            <w:gridSpan w:val="4"/>
            <w:vAlign w:val="center"/>
          </w:tcPr>
          <w:p w14:paraId="3462D477" w14:textId="77777777" w:rsidR="00F40B31" w:rsidRDefault="00000000">
            <w:pPr>
              <w:widowControl w:val="0"/>
              <w:pBdr>
                <w:left w:val="none" w:sz="0" w:space="4" w:color="auto"/>
                <w:bottom w:val="single" w:sz="8" w:space="1" w:color="auto"/>
                <w:right w:val="none" w:sz="0" w:space="4" w:color="auto"/>
              </w:pBdr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27"/>
                <w:szCs w:val="27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DFI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&lt;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（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n=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55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4390" w:type="dxa"/>
            <w:gridSpan w:val="4"/>
          </w:tcPr>
          <w:p w14:paraId="4E7D9E3D" w14:textId="77777777" w:rsidR="00F40B31" w:rsidRDefault="00000000">
            <w:pPr>
              <w:widowControl w:val="0"/>
              <w:pBdr>
                <w:left w:val="none" w:sz="0" w:space="4" w:color="auto"/>
                <w:bottom w:val="single" w:sz="8" w:space="1" w:color="auto"/>
                <w:right w:val="none" w:sz="0" w:space="4" w:color="auto"/>
              </w:pBdr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27"/>
                <w:szCs w:val="27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DFI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≥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（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n=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86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）</w:t>
            </w:r>
          </w:p>
        </w:tc>
      </w:tr>
      <w:tr w:rsidR="00F40B31" w14:paraId="2AE79F63" w14:textId="77777777">
        <w:trPr>
          <w:trHeight w:val="913"/>
          <w:jc w:val="center"/>
        </w:trPr>
        <w:tc>
          <w:tcPr>
            <w:tcW w:w="1759" w:type="dxa"/>
            <w:vMerge/>
            <w:tcBorders>
              <w:bottom w:val="single" w:sz="12" w:space="0" w:color="auto"/>
            </w:tcBorders>
          </w:tcPr>
          <w:p w14:paraId="77B17266" w14:textId="77777777" w:rsidR="00F40B31" w:rsidRDefault="00F40B31">
            <w:pPr>
              <w:widowControl w:val="0"/>
              <w:spacing w:before="0" w:after="0" w:line="360" w:lineRule="auto"/>
              <w:jc w:val="both"/>
              <w:rPr>
                <w:rFonts w:eastAsia="Microsoft YaHei" w:cs="Times New Roman"/>
                <w:color w:val="121212"/>
                <w:kern w:val="2"/>
                <w:sz w:val="27"/>
                <w:szCs w:val="27"/>
                <w:shd w:val="clear" w:color="auto" w:fill="FFFFFF"/>
                <w:lang w:eastAsia="zh-CN"/>
              </w:rPr>
            </w:pPr>
          </w:p>
        </w:tc>
        <w:tc>
          <w:tcPr>
            <w:tcW w:w="1520" w:type="dxa"/>
            <w:tcBorders>
              <w:bottom w:val="single" w:sz="12" w:space="0" w:color="auto"/>
            </w:tcBorders>
            <w:vAlign w:val="center"/>
          </w:tcPr>
          <w:p w14:paraId="6D7EB295" w14:textId="77777777" w:rsidR="00F40B31" w:rsidRDefault="00000000">
            <w:pPr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18.5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≤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BMI &lt; 25 (n=552)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vAlign w:val="center"/>
          </w:tcPr>
          <w:p w14:paraId="3095DDF7" w14:textId="77777777" w:rsidR="00F40B31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25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≤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BMI &lt; 30 (n=184)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center"/>
          </w:tcPr>
          <w:p w14:paraId="00710C80" w14:textId="77777777" w:rsidR="00F40B31" w:rsidRDefault="00000000">
            <w:pPr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BMI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≥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0</w:t>
            </w:r>
          </w:p>
          <w:p w14:paraId="0BF92DB8" w14:textId="77777777" w:rsidR="00F40B31" w:rsidRDefault="00000000">
            <w:pPr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4"/>
                <w:szCs w:val="4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n=19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15BAD8E" w14:textId="77777777" w:rsidR="00F40B31" w:rsidRDefault="00000000">
            <w:pPr>
              <w:widowControl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P</w:t>
            </w:r>
          </w:p>
        </w:tc>
        <w:tc>
          <w:tcPr>
            <w:tcW w:w="1445" w:type="dxa"/>
            <w:tcBorders>
              <w:bottom w:val="single" w:sz="12" w:space="0" w:color="auto"/>
            </w:tcBorders>
            <w:vAlign w:val="center"/>
          </w:tcPr>
          <w:p w14:paraId="651E1163" w14:textId="77777777" w:rsidR="00F40B31" w:rsidRDefault="00000000">
            <w:pPr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18.5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≤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BMI &lt; 25 (n=272)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vAlign w:val="center"/>
          </w:tcPr>
          <w:p w14:paraId="4D8E01AB" w14:textId="77777777" w:rsidR="00F40B31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25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≤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BMI &lt; 30 (n=107)</w:t>
            </w:r>
          </w:p>
        </w:tc>
        <w:tc>
          <w:tcPr>
            <w:tcW w:w="1070" w:type="dxa"/>
            <w:tcBorders>
              <w:bottom w:val="single" w:sz="12" w:space="0" w:color="auto"/>
            </w:tcBorders>
            <w:vAlign w:val="center"/>
          </w:tcPr>
          <w:p w14:paraId="5BE2DCE1" w14:textId="77777777" w:rsidR="00F40B31" w:rsidRDefault="00000000">
            <w:pPr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BMI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≥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n=7)</w:t>
            </w:r>
          </w:p>
        </w:tc>
        <w:tc>
          <w:tcPr>
            <w:tcW w:w="586" w:type="dxa"/>
            <w:tcBorders>
              <w:bottom w:val="single" w:sz="12" w:space="0" w:color="auto"/>
            </w:tcBorders>
            <w:vAlign w:val="center"/>
          </w:tcPr>
          <w:p w14:paraId="294082D3" w14:textId="77777777" w:rsidR="00F40B31" w:rsidRDefault="00000000">
            <w:pPr>
              <w:widowControl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27"/>
                <w:szCs w:val="27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P</w:t>
            </w:r>
          </w:p>
        </w:tc>
      </w:tr>
      <w:tr w:rsidR="00F40B31" w14:paraId="6B5C126E" w14:textId="77777777">
        <w:trPr>
          <w:trHeight w:val="259"/>
          <w:jc w:val="center"/>
        </w:trPr>
        <w:tc>
          <w:tcPr>
            <w:tcW w:w="1759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2DA5E6D" w14:textId="77777777" w:rsidR="00F40B31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Maternal BMI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kg/m2)</w:t>
            </w:r>
          </w:p>
        </w:tc>
        <w:tc>
          <w:tcPr>
            <w:tcW w:w="152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E653DA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1.76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68</w:t>
            </w:r>
          </w:p>
        </w:tc>
        <w:tc>
          <w:tcPr>
            <w:tcW w:w="142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CFC445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6.79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36</w:t>
            </w:r>
          </w:p>
        </w:tc>
        <w:tc>
          <w:tcPr>
            <w:tcW w:w="122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4D7327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1.7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14</w:t>
            </w:r>
          </w:p>
        </w:tc>
        <w:tc>
          <w:tcPr>
            <w:tcW w:w="709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EB8168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44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7446F2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1.81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69</w:t>
            </w:r>
          </w:p>
        </w:tc>
        <w:tc>
          <w:tcPr>
            <w:tcW w:w="1289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769748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6.89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27</w:t>
            </w:r>
          </w:p>
        </w:tc>
        <w:tc>
          <w:tcPr>
            <w:tcW w:w="107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3A72EF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0.99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0</w:t>
            </w:r>
          </w:p>
        </w:tc>
        <w:tc>
          <w:tcPr>
            <w:tcW w:w="58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FC172C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lang w:eastAsia="zh-CN"/>
              </w:rPr>
              <w:t>0.001</w:t>
            </w:r>
          </w:p>
        </w:tc>
      </w:tr>
      <w:tr w:rsidR="00F40B31" w14:paraId="0C4C5B6B" w14:textId="77777777">
        <w:trPr>
          <w:jc w:val="center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463BE857" w14:textId="77777777" w:rsidR="00F40B31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Maternal age(y)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034D3E7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1.03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0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4562A53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1.46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37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469E39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1.16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5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D4DCF5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45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4D17CCD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0.86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62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 w14:paraId="251B241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0.8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2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1D4425C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7.57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3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914B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162</w:t>
            </w:r>
          </w:p>
        </w:tc>
      </w:tr>
      <w:tr w:rsidR="00F40B31" w14:paraId="7274369F" w14:textId="77777777">
        <w:trPr>
          <w:jc w:val="center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685BCE6B" w14:textId="77777777" w:rsidR="00F40B31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Basal FSH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250AC1B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.79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.2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28B5E04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.27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73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46994A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.21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7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1789F7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010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4B8B499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.676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78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 w14:paraId="3991FA4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.278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5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303B048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.01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6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A8D1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0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90</w:t>
            </w:r>
          </w:p>
        </w:tc>
      </w:tr>
      <w:tr w:rsidR="00F40B31" w14:paraId="70B0AF38" w14:textId="77777777">
        <w:trPr>
          <w:trHeight w:val="90"/>
          <w:jc w:val="center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6F606E97" w14:textId="77777777" w:rsidR="00F40B31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Basal E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617F885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2.72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7.0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749F858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9.66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6.4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26D307F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5.32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8.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8E4E93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229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0D2D69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1.73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2.85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 w14:paraId="437E436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4.9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4.5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5DEBBDB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3.0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9.2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37DB3C9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01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</w:t>
            </w:r>
          </w:p>
        </w:tc>
      </w:tr>
      <w:tr w:rsidR="00F40B31" w14:paraId="65742826" w14:textId="77777777">
        <w:trPr>
          <w:trHeight w:val="90"/>
          <w:jc w:val="center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453ED7ED" w14:textId="77777777" w:rsidR="00F40B31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Basal P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E7E2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5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1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B97C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4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8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BA5A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BFF067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47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9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31A87E9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42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60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 w14:paraId="280E367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5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444C162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7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2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35FA7C0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52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</w:t>
            </w:r>
          </w:p>
        </w:tc>
      </w:tr>
      <w:tr w:rsidR="00F40B31" w14:paraId="27E367D1" w14:textId="77777777">
        <w:trPr>
          <w:jc w:val="center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34352853" w14:textId="77777777" w:rsidR="00F40B31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Basal LH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7658CEE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.19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056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4806F43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.4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82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4DD4FDD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.56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1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F1BCD1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61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6898DCD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.63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14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 w14:paraId="4B5C7E4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6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0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3664DAF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.68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4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630C43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01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</w:t>
            </w:r>
          </w:p>
        </w:tc>
      </w:tr>
      <w:tr w:rsidR="00F40B31" w14:paraId="1893BC48" w14:textId="77777777">
        <w:trPr>
          <w:trHeight w:val="231"/>
          <w:jc w:val="center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5A127280" w14:textId="77777777" w:rsidR="00F40B31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AMH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10BF6D7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49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.75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1AD76DB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87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07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5597AB4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02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.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693121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20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432AF9B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466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.24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 w14:paraId="62BBB6A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3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9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565A18B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4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6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9727F8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805</w:t>
            </w:r>
          </w:p>
        </w:tc>
      </w:tr>
      <w:tr w:rsidR="00F40B31" w14:paraId="7EAC1661" w14:textId="77777777">
        <w:trPr>
          <w:trHeight w:val="206"/>
          <w:jc w:val="center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76AAE64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Paternal BMI (kg/m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2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15502C2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5.59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1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FB9794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5.09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65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496F693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5.90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9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22478E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2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5C3F6E3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5.26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96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 w14:paraId="0875141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5.73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7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0E8FBE5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8.25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.8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3B852A1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091</w:t>
            </w:r>
          </w:p>
        </w:tc>
      </w:tr>
      <w:tr w:rsidR="00F40B31" w14:paraId="161E592B" w14:textId="77777777">
        <w:trPr>
          <w:jc w:val="center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2AE394A1" w14:textId="77777777" w:rsidR="00F40B31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Paternal age(y)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77C9B50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1.91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9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1032FE3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2.3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90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F4FB68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1.37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5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01A79D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55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9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12C0FF4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2.27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.88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 w14:paraId="110F10C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2.55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.3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0A03886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0.57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.6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494A8D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65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</w:t>
            </w:r>
          </w:p>
        </w:tc>
      </w:tr>
      <w:tr w:rsidR="00F40B31" w14:paraId="3ED4F34D" w14:textId="77777777">
        <w:trPr>
          <w:jc w:val="center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254F857D" w14:textId="77777777" w:rsidR="00F40B31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Paternal DFI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76C0CF18" w14:textId="77777777" w:rsidR="00F40B31" w:rsidRDefault="00000000">
            <w:pPr>
              <w:tabs>
                <w:tab w:val="left" w:pos="340"/>
                <w:tab w:val="center" w:pos="670"/>
              </w:tabs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5.9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.7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5DD5BEE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5.3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.13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C08C4F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2.78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.1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779CC1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15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06967DD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4.39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2.33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 w14:paraId="5665AC5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4.86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2.4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15926C2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7.13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3.4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2D4B5A5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812</w:t>
            </w:r>
          </w:p>
        </w:tc>
      </w:tr>
      <w:tr w:rsidR="00F40B31" w14:paraId="47FE1A0B" w14:textId="77777777">
        <w:trPr>
          <w:jc w:val="center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0A869FF3" w14:textId="77777777" w:rsidR="00F40B31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Retrieved oocytes (n)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69B2F1F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0.78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.2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10FA400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1.2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.56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B77A44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2.63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.6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7E5760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235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68ECF24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3.2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.73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 w14:paraId="65179FE7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4.55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.7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565E426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5.57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.2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792628F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116</w:t>
            </w:r>
          </w:p>
        </w:tc>
      </w:tr>
      <w:tr w:rsidR="00F40B31" w14:paraId="7BADBFA9" w14:textId="77777777">
        <w:trPr>
          <w:jc w:val="center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7A39E625" w14:textId="77777777" w:rsidR="00F40B31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Mature oocytes (n)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1A3F0497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.047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5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7E9FE51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.4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83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572504E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0.58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.2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2396EC7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053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14:paraId="305B9AD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.15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44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vAlign w:val="center"/>
          </w:tcPr>
          <w:p w14:paraId="4550F09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.9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.6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4D29D42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.1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.9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8BD929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06</w:t>
            </w:r>
          </w:p>
        </w:tc>
      </w:tr>
    </w:tbl>
    <w:p w14:paraId="539EAC8E" w14:textId="77777777" w:rsidR="00F40B31" w:rsidRDefault="00000000">
      <w:pPr>
        <w:autoSpaceDE w:val="0"/>
        <w:autoSpaceDN w:val="0"/>
        <w:adjustRightInd w:val="0"/>
        <w:snapToGrid w:val="0"/>
        <w:spacing w:before="0" w:after="0"/>
        <w:jc w:val="both"/>
        <w:rPr>
          <w:rFonts w:eastAsia="AdvOT1deab444 . I" w:cs="Times New Roman"/>
          <w:color w:val="000000"/>
          <w:kern w:val="2"/>
          <w:sz w:val="20"/>
          <w:szCs w:val="20"/>
          <w:lang w:eastAsia="zh-CN" w:bidi="ar"/>
        </w:rPr>
      </w:pPr>
      <w:r>
        <w:rPr>
          <w:rFonts w:eastAsia="AdvOT1deab444 . I" w:cs="Times New Roman"/>
          <w:color w:val="000000"/>
          <w:kern w:val="2"/>
          <w:sz w:val="20"/>
          <w:szCs w:val="20"/>
          <w:lang w:eastAsia="zh-CN" w:bidi="ar"/>
        </w:rPr>
        <w:t>Data are presented as mean ± standard deviation (x ± SD). BMI, body mass index; FSH, follicle-stimulating hormone; E2, estradiol; P, progestogen; LH, luteinizing hormone; AMH, anti-Müllerian hormone.</w:t>
      </w:r>
    </w:p>
    <w:p w14:paraId="094EAEAA" w14:textId="77777777" w:rsidR="00F40B31" w:rsidRDefault="00F40B31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</w:pPr>
    </w:p>
    <w:p w14:paraId="2A8F5287" w14:textId="77777777" w:rsidR="00F40B31" w:rsidRDefault="00F40B31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</w:pPr>
    </w:p>
    <w:p w14:paraId="575DC34F" w14:textId="77777777" w:rsidR="00F40B31" w:rsidRDefault="00000000">
      <w:pPr>
        <w:jc w:val="both"/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</w:pPr>
      <w:r>
        <w:rPr>
          <w:rFonts w:eastAsia="SimSun" w:cs="Times New Roman" w:hint="eastAsia"/>
          <w:b/>
          <w:bCs/>
          <w:kern w:val="2"/>
          <w:sz w:val="20"/>
          <w:szCs w:val="20"/>
          <w:lang w:eastAsia="zh-CN" w:bidi="ar"/>
        </w:rPr>
        <w:t xml:space="preserve">Supplementary </w:t>
      </w:r>
      <w:r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  <w:t>Table</w:t>
      </w:r>
      <w:r>
        <w:rPr>
          <w:rFonts w:eastAsia="SimSun" w:cs="Times New Roman" w:hint="eastAsia"/>
          <w:b/>
          <w:bCs/>
          <w:kern w:val="2"/>
          <w:sz w:val="20"/>
          <w:szCs w:val="20"/>
          <w:lang w:eastAsia="zh-CN" w:bidi="ar"/>
        </w:rPr>
        <w:t>2</w:t>
      </w:r>
      <w:r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  <w:t>：</w:t>
      </w:r>
    </w:p>
    <w:p w14:paraId="431A855E" w14:textId="77777777" w:rsidR="00F40B31" w:rsidRDefault="00000000">
      <w:pPr>
        <w:jc w:val="center"/>
        <w:rPr>
          <w:rFonts w:eastAsia="Microsoft YaHei"/>
          <w:color w:val="121212"/>
          <w:sz w:val="20"/>
          <w:szCs w:val="20"/>
          <w:shd w:val="clear" w:color="auto" w:fill="FFFFFF"/>
        </w:rPr>
      </w:pPr>
      <w:r>
        <w:rPr>
          <w:rFonts w:eastAsia="Microsoft YaHei"/>
          <w:color w:val="121212"/>
          <w:sz w:val="20"/>
          <w:szCs w:val="20"/>
          <w:shd w:val="clear" w:color="auto" w:fill="FFFFFF"/>
        </w:rPr>
        <w:t>Laboratory and clinical outcome comparison in patients with different BMI</w:t>
      </w:r>
      <w:r>
        <w:rPr>
          <w:rFonts w:eastAsia="Microsoft YaHei" w:hint="eastAsia"/>
          <w:color w:val="121212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rFonts w:eastAsia="Microsoft YaHei"/>
          <w:color w:val="121212"/>
          <w:sz w:val="20"/>
          <w:szCs w:val="20"/>
          <w:shd w:val="clear" w:color="auto" w:fill="FFFFFF"/>
        </w:rPr>
        <w:t>in each sperm DFI group.</w:t>
      </w:r>
    </w:p>
    <w:tbl>
      <w:tblPr>
        <w:tblStyle w:val="TableGrid"/>
        <w:tblW w:w="110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2"/>
        <w:gridCol w:w="1438"/>
        <w:gridCol w:w="1310"/>
        <w:gridCol w:w="948"/>
        <w:gridCol w:w="785"/>
        <w:gridCol w:w="1464"/>
        <w:gridCol w:w="1357"/>
        <w:gridCol w:w="886"/>
        <w:gridCol w:w="594"/>
      </w:tblGrid>
      <w:tr w:rsidR="00F40B31" w14:paraId="7B8D16BC" w14:textId="77777777">
        <w:trPr>
          <w:jc w:val="center"/>
        </w:trPr>
        <w:tc>
          <w:tcPr>
            <w:tcW w:w="2242" w:type="dxa"/>
            <w:vMerge w:val="restart"/>
            <w:vAlign w:val="center"/>
          </w:tcPr>
          <w:p w14:paraId="6B7B2E8E" w14:textId="77777777" w:rsidR="00F40B31" w:rsidRDefault="00000000">
            <w:pPr>
              <w:widowControl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27"/>
                <w:szCs w:val="27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Laboratory and clinical outcomes</w:t>
            </w:r>
          </w:p>
        </w:tc>
        <w:tc>
          <w:tcPr>
            <w:tcW w:w="4481" w:type="dxa"/>
            <w:gridSpan w:val="4"/>
            <w:vAlign w:val="center"/>
          </w:tcPr>
          <w:p w14:paraId="6FB5DB65" w14:textId="77777777" w:rsidR="00F40B31" w:rsidRDefault="00000000">
            <w:pPr>
              <w:widowControl w:val="0"/>
              <w:pBdr>
                <w:left w:val="none" w:sz="0" w:space="4" w:color="auto"/>
                <w:bottom w:val="single" w:sz="8" w:space="1" w:color="auto"/>
                <w:right w:val="none" w:sz="0" w:space="4" w:color="auto"/>
              </w:pBdr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27"/>
                <w:szCs w:val="27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DFI &lt; 30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（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n=755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4301" w:type="dxa"/>
            <w:gridSpan w:val="4"/>
          </w:tcPr>
          <w:p w14:paraId="2EAE9B6B" w14:textId="77777777" w:rsidR="00F40B31" w:rsidRDefault="00000000">
            <w:pPr>
              <w:widowControl w:val="0"/>
              <w:pBdr>
                <w:left w:val="none" w:sz="0" w:space="4" w:color="auto"/>
                <w:bottom w:val="single" w:sz="8" w:space="1" w:color="auto"/>
                <w:right w:val="none" w:sz="0" w:space="4" w:color="auto"/>
              </w:pBdr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27"/>
                <w:szCs w:val="27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DFI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≥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（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n=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86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）</w:t>
            </w:r>
          </w:p>
        </w:tc>
      </w:tr>
      <w:tr w:rsidR="00F40B31" w14:paraId="20D0FBD9" w14:textId="77777777">
        <w:trPr>
          <w:trHeight w:val="913"/>
          <w:jc w:val="center"/>
        </w:trPr>
        <w:tc>
          <w:tcPr>
            <w:tcW w:w="2242" w:type="dxa"/>
            <w:vMerge/>
            <w:tcBorders>
              <w:bottom w:val="single" w:sz="12" w:space="0" w:color="auto"/>
            </w:tcBorders>
          </w:tcPr>
          <w:p w14:paraId="6EAE1358" w14:textId="77777777" w:rsidR="00F40B31" w:rsidRDefault="00F40B31">
            <w:pPr>
              <w:widowControl w:val="0"/>
              <w:spacing w:before="0" w:after="0" w:line="360" w:lineRule="auto"/>
              <w:jc w:val="both"/>
              <w:rPr>
                <w:rFonts w:eastAsia="Microsoft YaHei" w:cs="Times New Roman"/>
                <w:color w:val="121212"/>
                <w:kern w:val="2"/>
                <w:sz w:val="27"/>
                <w:szCs w:val="27"/>
                <w:shd w:val="clear" w:color="auto" w:fill="FFFFFF"/>
                <w:lang w:eastAsia="zh-CN"/>
              </w:rPr>
            </w:pPr>
          </w:p>
        </w:tc>
        <w:tc>
          <w:tcPr>
            <w:tcW w:w="1438" w:type="dxa"/>
            <w:tcBorders>
              <w:bottom w:val="single" w:sz="12" w:space="0" w:color="auto"/>
            </w:tcBorders>
            <w:vAlign w:val="center"/>
          </w:tcPr>
          <w:p w14:paraId="27290A49" w14:textId="77777777" w:rsidR="00F40B31" w:rsidRDefault="00000000">
            <w:pPr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18.5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≤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BMI &lt; 25 (n=552)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vAlign w:val="center"/>
          </w:tcPr>
          <w:p w14:paraId="6C7C5AF9" w14:textId="77777777" w:rsidR="00F40B31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25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≤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BMI &lt; 30 (n=184)</w:t>
            </w:r>
          </w:p>
        </w:tc>
        <w:tc>
          <w:tcPr>
            <w:tcW w:w="948" w:type="dxa"/>
            <w:tcBorders>
              <w:bottom w:val="single" w:sz="12" w:space="0" w:color="auto"/>
            </w:tcBorders>
            <w:vAlign w:val="center"/>
          </w:tcPr>
          <w:p w14:paraId="79BAF518" w14:textId="77777777" w:rsidR="00F40B31" w:rsidRDefault="00000000">
            <w:pPr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4"/>
                <w:szCs w:val="4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BMI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≥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n=19)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center"/>
          </w:tcPr>
          <w:p w14:paraId="145996A1" w14:textId="77777777" w:rsidR="00F40B31" w:rsidRDefault="00000000">
            <w:pPr>
              <w:widowControl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P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vAlign w:val="center"/>
          </w:tcPr>
          <w:p w14:paraId="4BF44A2C" w14:textId="77777777" w:rsidR="00F40B31" w:rsidRDefault="00000000">
            <w:pPr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18.5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≤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BMI &lt; 25 (n=272)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vAlign w:val="center"/>
          </w:tcPr>
          <w:p w14:paraId="75CE4FD9" w14:textId="77777777" w:rsidR="00F40B31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25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≤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BMI &lt; 30 (n=107)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14:paraId="06DA3E2F" w14:textId="77777777" w:rsidR="00F40B31" w:rsidRDefault="00000000">
            <w:pPr>
              <w:snapToGrid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BMI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≥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0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n=7)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vAlign w:val="center"/>
          </w:tcPr>
          <w:p w14:paraId="7D903868" w14:textId="77777777" w:rsidR="00F40B31" w:rsidRDefault="00000000">
            <w:pPr>
              <w:widowControl w:val="0"/>
              <w:spacing w:before="0" w:after="0" w:line="360" w:lineRule="auto"/>
              <w:jc w:val="center"/>
              <w:rPr>
                <w:rFonts w:eastAsia="Microsoft YaHei" w:cs="Times New Roman"/>
                <w:color w:val="121212"/>
                <w:kern w:val="2"/>
                <w:sz w:val="27"/>
                <w:szCs w:val="27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P</w:t>
            </w:r>
          </w:p>
        </w:tc>
      </w:tr>
      <w:tr w:rsidR="00F40B31" w14:paraId="7F376539" w14:textId="77777777">
        <w:trPr>
          <w:trHeight w:val="259"/>
          <w:jc w:val="center"/>
        </w:trPr>
        <w:tc>
          <w:tcPr>
            <w:tcW w:w="224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C5A764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Fertilization rate</w:t>
            </w:r>
          </w:p>
        </w:tc>
        <w:tc>
          <w:tcPr>
            <w:tcW w:w="143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578F98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442/5951</w:t>
            </w:r>
          </w:p>
          <w:p w14:paraId="0D08B70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4.6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31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262A0B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553/2068</w:t>
            </w:r>
          </w:p>
          <w:p w14:paraId="3CBBB0F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5.1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94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781E26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01/240</w:t>
            </w:r>
          </w:p>
          <w:p w14:paraId="1CD86DD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3.8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78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5FB208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146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E1AECA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217/3029</w:t>
            </w:r>
          </w:p>
          <w:p w14:paraId="69F66D5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3.2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35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DCD309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957/1294</w:t>
            </w:r>
          </w:p>
          <w:p w14:paraId="33CEF5F7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4.0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88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5BED30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7/100</w:t>
            </w:r>
          </w:p>
          <w:p w14:paraId="24B2ACA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7.0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59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5956457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001</w:t>
            </w:r>
          </w:p>
        </w:tc>
      </w:tr>
      <w:tr w:rsidR="00F40B31" w14:paraId="6588DB4B" w14:textId="77777777">
        <w:trPr>
          <w:jc w:val="center"/>
        </w:trPr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0B33333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Cleavage rate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4640BA6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402/4442</w:t>
            </w:r>
          </w:p>
          <w:p w14:paraId="3C3B805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99.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1B8818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533/1553</w:t>
            </w:r>
          </w:p>
          <w:p w14:paraId="2E4DB05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98.7)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5720DE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98/201</w:t>
            </w:r>
          </w:p>
          <w:p w14:paraId="338D62F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98.5)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21B63B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3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FCE561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188/2217</w:t>
            </w:r>
          </w:p>
          <w:p w14:paraId="29C8FFE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98.7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1F0D20A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929/957</w:t>
            </w:r>
          </w:p>
          <w:p w14:paraId="55AA45D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97.1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0046122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7/57</w:t>
            </w:r>
          </w:p>
          <w:p w14:paraId="1B338C8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00)</w:t>
            </w:r>
            <w:proofErr w:type="spell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  <w:proofErr w:type="gramEnd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,b</w:t>
            </w:r>
            <w:proofErr w:type="spellEnd"/>
          </w:p>
        </w:tc>
        <w:tc>
          <w:tcPr>
            <w:tcW w:w="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3FF6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004</w:t>
            </w:r>
          </w:p>
        </w:tc>
      </w:tr>
      <w:tr w:rsidR="00F40B31" w14:paraId="05647458" w14:textId="77777777">
        <w:trPr>
          <w:jc w:val="center"/>
        </w:trPr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4E51A8C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High-quality embryo rate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2DC4E70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947/4402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 xml:space="preserve"> </w:t>
            </w:r>
          </w:p>
          <w:p w14:paraId="75DF163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66.9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A63F15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030/1533</w:t>
            </w:r>
          </w:p>
          <w:p w14:paraId="372E09F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67.2)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C40480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43/198</w:t>
            </w:r>
          </w:p>
          <w:p w14:paraId="491725F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72.2)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817E88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0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83FF8D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512/2188</w:t>
            </w:r>
          </w:p>
          <w:p w14:paraId="793AA86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9.1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5A5C204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79/929</w:t>
            </w:r>
          </w:p>
          <w:p w14:paraId="1B4F5D7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2.3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4EC1B35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8/57</w:t>
            </w:r>
          </w:p>
          <w:p w14:paraId="7809D5E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6.7)</w:t>
            </w:r>
            <w:proofErr w:type="spell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  <w:proofErr w:type="gramEnd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,b</w:t>
            </w:r>
            <w:proofErr w:type="spellEnd"/>
          </w:p>
        </w:tc>
        <w:tc>
          <w:tcPr>
            <w:tcW w:w="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04C8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001</w:t>
            </w:r>
          </w:p>
        </w:tc>
      </w:tr>
      <w:tr w:rsidR="00F40B31" w14:paraId="24DCDB04" w14:textId="77777777">
        <w:trPr>
          <w:jc w:val="center"/>
        </w:trPr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79D0084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Blastocyst formation rate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3CDA10A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517/2729</w:t>
            </w:r>
          </w:p>
          <w:p w14:paraId="14BE1C4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55.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C4EC2E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88/1023</w:t>
            </w:r>
          </w:p>
          <w:p w14:paraId="5498EBB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57.5)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0997C1B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8/147</w:t>
            </w:r>
          </w:p>
          <w:p w14:paraId="1DEF7B7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59.9)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75FA8D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8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BDC430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79/1374</w:t>
            </w:r>
          </w:p>
          <w:p w14:paraId="4C051D7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56.7)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7B49479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27/576</w:t>
            </w:r>
          </w:p>
          <w:p w14:paraId="454D078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56.8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3726E0E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6/37</w:t>
            </w:r>
          </w:p>
          <w:p w14:paraId="698F828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43.2)</w:t>
            </w:r>
          </w:p>
        </w:tc>
        <w:tc>
          <w:tcPr>
            <w:tcW w:w="594" w:type="dxa"/>
            <w:tcBorders>
              <w:tl2br w:val="nil"/>
              <w:tr2bl w:val="nil"/>
            </w:tcBorders>
            <w:vAlign w:val="center"/>
          </w:tcPr>
          <w:p w14:paraId="418EF86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261</w:t>
            </w:r>
          </w:p>
        </w:tc>
      </w:tr>
      <w:tr w:rsidR="00F40B31" w14:paraId="16BBEBAE" w14:textId="77777777">
        <w:trPr>
          <w:trHeight w:val="90"/>
          <w:jc w:val="center"/>
        </w:trPr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47CB007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bookmarkStart w:id="0" w:name="OLE_LINK131" w:colFirst="1" w:colLast="3"/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High-quality blastocyst rate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ECC0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24/1517</w:t>
            </w:r>
          </w:p>
          <w:p w14:paraId="6B45CB6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1.1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85A3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36/588</w:t>
            </w:r>
          </w:p>
          <w:p w14:paraId="42C92A1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0.1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FE2C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8/88</w:t>
            </w:r>
          </w:p>
          <w:p w14:paraId="0B8B0DB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gramStart"/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4.5)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709AB64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03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A5042A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35/779</w:t>
            </w:r>
          </w:p>
          <w:p w14:paraId="7419A74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43.0)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1732576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33/327</w:t>
            </w:r>
          </w:p>
          <w:p w14:paraId="015109A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40.7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1CED0F3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0/16</w:t>
            </w:r>
          </w:p>
          <w:p w14:paraId="4D6D4A8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62.5)</w:t>
            </w:r>
          </w:p>
        </w:tc>
        <w:tc>
          <w:tcPr>
            <w:tcW w:w="594" w:type="dxa"/>
            <w:tcBorders>
              <w:tl2br w:val="nil"/>
              <w:tr2bl w:val="nil"/>
            </w:tcBorders>
            <w:vAlign w:val="center"/>
          </w:tcPr>
          <w:p w14:paraId="74D1266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208</w:t>
            </w:r>
          </w:p>
        </w:tc>
      </w:tr>
      <w:bookmarkEnd w:id="0"/>
      <w:tr w:rsidR="00F40B31" w14:paraId="28FDC045" w14:textId="77777777">
        <w:trPr>
          <w:jc w:val="center"/>
        </w:trPr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424D422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Number of embryos transferred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28EFF17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63±0.48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180F428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11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83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C778517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16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83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039939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lang w:eastAsia="zh-CN"/>
              </w:rPr>
              <w:t>＜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BE0696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62±0.49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a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5B37F12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11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0.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5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0C2A43A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.14</w:t>
            </w: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±0.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9</w:t>
            </w: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594" w:type="dxa"/>
            <w:tcBorders>
              <w:tl2br w:val="nil"/>
              <w:tr2bl w:val="nil"/>
            </w:tcBorders>
            <w:vAlign w:val="center"/>
          </w:tcPr>
          <w:p w14:paraId="4C71134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lang w:eastAsia="zh-CN"/>
              </w:rPr>
              <w:t>0.001</w:t>
            </w:r>
          </w:p>
        </w:tc>
      </w:tr>
      <w:tr w:rsidR="00F40B31" w14:paraId="1924363B" w14:textId="77777777">
        <w:trPr>
          <w:jc w:val="center"/>
        </w:trPr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29C5EE5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Implantation rate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29560A5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15/666</w:t>
            </w:r>
          </w:p>
          <w:p w14:paraId="64D7EAB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47.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4A55893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93/205</w:t>
            </w:r>
          </w:p>
          <w:p w14:paraId="4E7EB98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45.4)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EA178F7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4/22</w:t>
            </w:r>
          </w:p>
          <w:p w14:paraId="43AA89A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63.6)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06F912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264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31F611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54/322</w:t>
            </w:r>
          </w:p>
          <w:p w14:paraId="75DBF7A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47.8)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12B9DB74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63/119</w:t>
            </w:r>
          </w:p>
          <w:p w14:paraId="7F24B3C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52.9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3E10B8F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/8</w:t>
            </w:r>
          </w:p>
          <w:p w14:paraId="229400D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50)</w:t>
            </w:r>
          </w:p>
        </w:tc>
        <w:tc>
          <w:tcPr>
            <w:tcW w:w="594" w:type="dxa"/>
            <w:tcBorders>
              <w:tl2br w:val="nil"/>
              <w:tr2bl w:val="nil"/>
            </w:tcBorders>
            <w:vAlign w:val="center"/>
          </w:tcPr>
          <w:p w14:paraId="22F12BA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634</w:t>
            </w:r>
          </w:p>
        </w:tc>
      </w:tr>
      <w:tr w:rsidR="00F40B31" w14:paraId="60929A8E" w14:textId="77777777">
        <w:trPr>
          <w:trHeight w:val="442"/>
          <w:jc w:val="center"/>
        </w:trPr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1D412E6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Pregnancy rate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689D1AE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45/409</w:t>
            </w:r>
          </w:p>
          <w:p w14:paraId="6E1CE2D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59.9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6536EEF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7/131</w:t>
            </w:r>
          </w:p>
          <w:p w14:paraId="0779DDF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58.8)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943E4C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1/14</w:t>
            </w:r>
          </w:p>
          <w:p w14:paraId="6CAB8C2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78.6)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C2D0F1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35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7A975B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23/199</w:t>
            </w:r>
          </w:p>
          <w:p w14:paraId="7B15F7C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61.8)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14D032C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8/75</w:t>
            </w:r>
          </w:p>
          <w:p w14:paraId="1239359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64.0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37C9C34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/5</w:t>
            </w:r>
          </w:p>
          <w:p w14:paraId="5254C04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80.0)</w:t>
            </w:r>
          </w:p>
        </w:tc>
        <w:tc>
          <w:tcPr>
            <w:tcW w:w="594" w:type="dxa"/>
            <w:tcBorders>
              <w:tl2br w:val="nil"/>
              <w:tr2bl w:val="nil"/>
            </w:tcBorders>
            <w:vAlign w:val="center"/>
          </w:tcPr>
          <w:p w14:paraId="18611C97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683</w:t>
            </w:r>
          </w:p>
        </w:tc>
      </w:tr>
      <w:tr w:rsidR="00F40B31" w14:paraId="3FAD353C" w14:textId="77777777">
        <w:trPr>
          <w:jc w:val="center"/>
        </w:trPr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7340214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Live birth rate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7E49D657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271/666</w:t>
            </w:r>
          </w:p>
          <w:p w14:paraId="71B0CC4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40.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69A9A30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75/205</w:t>
            </w:r>
          </w:p>
          <w:p w14:paraId="1419F2C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36.6)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4283F09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2/22</w:t>
            </w:r>
          </w:p>
          <w:p w14:paraId="5AB0EBED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54.5)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057C99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21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2DDDF0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38/322</w:t>
            </w:r>
          </w:p>
          <w:p w14:paraId="24C0FCD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42.9)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1AB05E8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52/119</w:t>
            </w:r>
          </w:p>
          <w:p w14:paraId="7B284BF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43.7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53F84A61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4/8</w:t>
            </w:r>
          </w:p>
          <w:p w14:paraId="774A55D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50.0)</w:t>
            </w:r>
          </w:p>
        </w:tc>
        <w:tc>
          <w:tcPr>
            <w:tcW w:w="594" w:type="dxa"/>
            <w:tcBorders>
              <w:tl2br w:val="nil"/>
              <w:tr2bl w:val="nil"/>
            </w:tcBorders>
            <w:vAlign w:val="center"/>
          </w:tcPr>
          <w:p w14:paraId="79CCC4F7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915</w:t>
            </w:r>
          </w:p>
        </w:tc>
      </w:tr>
      <w:tr w:rsidR="00F40B31" w14:paraId="145E5CB9" w14:textId="77777777">
        <w:trPr>
          <w:jc w:val="center"/>
        </w:trPr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72E02239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Clinical miscarriage rate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14:paraId="1B8DE65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31/245</w:t>
            </w:r>
          </w:p>
          <w:p w14:paraId="2DCA2E03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12.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4053E87B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1/77</w:t>
            </w:r>
          </w:p>
          <w:p w14:paraId="6E0A83C8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14.3)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46E8C57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/11</w:t>
            </w:r>
          </w:p>
          <w:p w14:paraId="400AA2A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9.1)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730F7BBF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86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40B315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11/123</w:t>
            </w:r>
          </w:p>
          <w:p w14:paraId="2C71BB0A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8.9)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22214AF2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8/48</w:t>
            </w:r>
          </w:p>
          <w:p w14:paraId="7244F75C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16.7)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 w14:paraId="5AD26F45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/4</w:t>
            </w:r>
          </w:p>
          <w:p w14:paraId="560384CE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(0.0)</w:t>
            </w:r>
          </w:p>
        </w:tc>
        <w:tc>
          <w:tcPr>
            <w:tcW w:w="594" w:type="dxa"/>
            <w:tcBorders>
              <w:tl2br w:val="nil"/>
              <w:tr2bl w:val="nil"/>
            </w:tcBorders>
            <w:vAlign w:val="center"/>
          </w:tcPr>
          <w:p w14:paraId="600AAB66" w14:textId="77777777" w:rsidR="00F40B31" w:rsidRDefault="00000000">
            <w:pPr>
              <w:snapToGrid w:val="0"/>
              <w:spacing w:before="0" w:after="0"/>
              <w:jc w:val="center"/>
              <w:rPr>
                <w:rFonts w:eastAsia="Microsoft YaHei" w:cs="Times New Roman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Microsoft YaHei" w:cs="Times New Roman" w:hint="eastAsia"/>
                <w:color w:val="121212"/>
                <w:kern w:val="2"/>
                <w:sz w:val="16"/>
                <w:szCs w:val="16"/>
                <w:shd w:val="clear" w:color="auto" w:fill="FFFFFF"/>
                <w:lang w:eastAsia="zh-CN"/>
              </w:rPr>
              <w:t>0.269</w:t>
            </w:r>
          </w:p>
        </w:tc>
      </w:tr>
    </w:tbl>
    <w:p w14:paraId="0317D192" w14:textId="77777777" w:rsidR="00F40B31" w:rsidRDefault="00000000">
      <w:pPr>
        <w:autoSpaceDE w:val="0"/>
        <w:autoSpaceDN w:val="0"/>
        <w:adjustRightInd w:val="0"/>
        <w:snapToGrid w:val="0"/>
        <w:spacing w:before="0" w:after="0"/>
        <w:jc w:val="both"/>
        <w:rPr>
          <w:rFonts w:eastAsia="AdvOT1deab444 . I" w:cs="Times New Roman"/>
          <w:color w:val="000000"/>
          <w:kern w:val="2"/>
          <w:sz w:val="20"/>
          <w:szCs w:val="20"/>
          <w:lang w:eastAsia="zh-CN" w:bidi="ar"/>
        </w:rPr>
      </w:pPr>
      <w:r>
        <w:rPr>
          <w:rFonts w:eastAsia="AdvOT1deab444 . I" w:cs="Times New Roman"/>
          <w:color w:val="000000"/>
          <w:kern w:val="2"/>
          <w:sz w:val="20"/>
          <w:szCs w:val="20"/>
          <w:lang w:eastAsia="zh-CN" w:bidi="ar"/>
        </w:rPr>
        <w:t xml:space="preserve">Data are presented as mean ± standard deviation (x ± SD) or the frequency(percentage). </w:t>
      </w:r>
    </w:p>
    <w:p w14:paraId="43CF6F88" w14:textId="77777777" w:rsidR="00F40B31" w:rsidRDefault="00000000">
      <w:pPr>
        <w:autoSpaceDE w:val="0"/>
        <w:autoSpaceDN w:val="0"/>
        <w:adjustRightInd w:val="0"/>
        <w:snapToGrid w:val="0"/>
        <w:spacing w:before="0" w:after="0"/>
        <w:jc w:val="both"/>
      </w:pPr>
      <w:r>
        <w:rPr>
          <w:rFonts w:eastAsia="AdvOT1deab444 . I" w:cs="Times New Roman" w:hint="eastAsia"/>
          <w:color w:val="000000"/>
          <w:kern w:val="2"/>
          <w:sz w:val="20"/>
          <w:szCs w:val="20"/>
          <w:lang w:eastAsia="zh-CN" w:bidi="ar"/>
        </w:rPr>
        <w:t>There were significant differences between different letter labels of a/</w:t>
      </w:r>
      <w:proofErr w:type="gramStart"/>
      <w:r>
        <w:rPr>
          <w:rFonts w:eastAsia="AdvOT1deab444 . I" w:cs="Times New Roman" w:hint="eastAsia"/>
          <w:color w:val="000000"/>
          <w:kern w:val="2"/>
          <w:sz w:val="20"/>
          <w:szCs w:val="20"/>
          <w:lang w:eastAsia="zh-CN" w:bidi="ar"/>
        </w:rPr>
        <w:t>b</w:t>
      </w:r>
      <w:proofErr w:type="gramEnd"/>
    </w:p>
    <w:sectPr w:rsidR="00F40B31" w:rsidSect="00B51B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40" w:right="1181" w:bottom="1140" w:left="1282" w:header="283" w:footer="510" w:gutter="0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311DD" w14:textId="77777777" w:rsidR="00C9244B" w:rsidRDefault="00C9244B">
      <w:r>
        <w:separator/>
      </w:r>
    </w:p>
  </w:endnote>
  <w:endnote w:type="continuationSeparator" w:id="0">
    <w:p w14:paraId="6F5F1DEF" w14:textId="77777777" w:rsidR="00C9244B" w:rsidRDefault="00C92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1deab444 . I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D0EA2" w14:textId="77777777" w:rsidR="00F40B31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50B9465" wp14:editId="1848A9FB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571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3704C73B" w14:textId="77777777" w:rsidR="00F40B31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50B946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3704C73B" w14:textId="77777777" w:rsidR="00F40B31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ADBA02" wp14:editId="41C59E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1DEFCB" w14:textId="77777777" w:rsidR="00F40B31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36ADBA02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B1DEFCB" w14:textId="77777777" w:rsidR="00F40B31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E0043" w14:textId="77777777" w:rsidR="00F40B31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60F139" wp14:editId="0312FB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E3B5B4" w14:textId="77777777" w:rsidR="00F40B31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60F13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15E3B5B4" w14:textId="77777777" w:rsidR="00F40B31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A667F" w14:textId="77777777" w:rsidR="00C9244B" w:rsidRDefault="00C9244B">
      <w:pPr>
        <w:spacing w:before="0" w:after="0"/>
      </w:pPr>
      <w:r>
        <w:separator/>
      </w:r>
    </w:p>
  </w:footnote>
  <w:footnote w:type="continuationSeparator" w:id="0">
    <w:p w14:paraId="4EFAB5E0" w14:textId="77777777" w:rsidR="00C9244B" w:rsidRDefault="00C9244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27F4A" w14:textId="77777777" w:rsidR="00F40B31" w:rsidRDefault="00F40B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52141" w14:textId="77777777" w:rsidR="00F40B31" w:rsidRDefault="00F40B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702A0" w14:textId="77777777" w:rsidR="00F40B31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A4D6813" wp14:editId="569E6709">
          <wp:extent cx="1382395" cy="496570"/>
          <wp:effectExtent l="0" t="0" r="8255" b="8255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MxMzUxYzFjYjA5ZmM2NGVkN2RlNDZlODc0NDg5OTAifQ=="/>
  </w:docVars>
  <w:rsids>
    <w:rsidRoot w:val="3184645B"/>
    <w:rsid w:val="00B51BF1"/>
    <w:rsid w:val="00C9244B"/>
    <w:rsid w:val="00F40B31"/>
    <w:rsid w:val="28F7418F"/>
    <w:rsid w:val="3184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7218C8"/>
  <w15:docId w15:val="{0655CE47-43F8-4899-B74A-EEFA7BC36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B51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寿瓷赏鸥疑</dc:creator>
  <cp:lastModifiedBy>Will Murano</cp:lastModifiedBy>
  <cp:revision>2</cp:revision>
  <dcterms:created xsi:type="dcterms:W3CDTF">2023-04-04T18:23:00Z</dcterms:created>
  <dcterms:modified xsi:type="dcterms:W3CDTF">2023-04-06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5B3D512DD2E408AB64FEAC67360BFC4_11</vt:lpwstr>
  </property>
</Properties>
</file>